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08" w:type="dxa"/>
        <w:tblLook w:val="04A0" w:firstRow="1" w:lastRow="0" w:firstColumn="1" w:lastColumn="0" w:noHBand="0" w:noVBand="1"/>
      </w:tblPr>
      <w:tblGrid>
        <w:gridCol w:w="1017"/>
        <w:gridCol w:w="874"/>
        <w:gridCol w:w="1481"/>
        <w:gridCol w:w="1216"/>
        <w:gridCol w:w="1296"/>
        <w:gridCol w:w="956"/>
        <w:gridCol w:w="1128"/>
        <w:gridCol w:w="842"/>
      </w:tblGrid>
      <w:tr w:rsidR="0080269F" w:rsidRPr="00912320" w14:paraId="6C08A120" w14:textId="77777777" w:rsidTr="00112965">
        <w:trPr>
          <w:trHeight w:val="330"/>
        </w:trPr>
        <w:tc>
          <w:tcPr>
            <w:tcW w:w="8108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7D879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52057468"/>
            <w:r w:rsidRPr="00912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912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Start w:id="1" w:name="_Hlk43286852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, assembled, and unassembled paired reads to the JR2 reference genome.</w:t>
            </w:r>
            <w:bookmarkEnd w:id="1"/>
          </w:p>
        </w:tc>
      </w:tr>
      <w:bookmarkEnd w:id="0"/>
      <w:tr w:rsidR="0080269F" w:rsidRPr="00912320" w14:paraId="10CF8E87" w14:textId="77777777" w:rsidTr="00112965">
        <w:trPr>
          <w:trHeight w:val="33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3C8B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53F8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4921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5061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96777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mbled Reads</w:t>
            </w:r>
          </w:p>
        </w:tc>
        <w:tc>
          <w:tcPr>
            <w:tcW w:w="19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30BFC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ssembled Reads</w:t>
            </w:r>
          </w:p>
        </w:tc>
      </w:tr>
      <w:tr w:rsidR="0080269F" w:rsidRPr="00912320" w14:paraId="4DBBF136" w14:textId="77777777" w:rsidTr="00112965">
        <w:trPr>
          <w:trHeight w:val="390"/>
        </w:trPr>
        <w:tc>
          <w:tcPr>
            <w:tcW w:w="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B8B91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5E7D5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</w:t>
            </w:r>
            <w:proofErr w:type="spellEnd"/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BAC07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ired </w:t>
            </w: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s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u</w:t>
            </w:r>
            <w:proofErr w:type="spellEnd"/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32D43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erage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v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C16F8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.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w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9E157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%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x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697C2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o.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y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8A196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%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z</w:t>
            </w:r>
            <w:proofErr w:type="spellEnd"/>
          </w:p>
        </w:tc>
      </w:tr>
      <w:tr w:rsidR="0080269F" w:rsidRPr="00912320" w14:paraId="6D718BF1" w14:textId="77777777" w:rsidTr="00112965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94A3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CF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F9E6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A75F" w14:textId="77777777" w:rsidR="0080269F" w:rsidRPr="00912320" w:rsidRDefault="0080269F" w:rsidP="00112965">
            <w:pPr>
              <w:spacing w:after="0" w:line="240" w:lineRule="auto"/>
              <w:ind w:right="28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15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D7E8" w14:textId="77777777" w:rsidR="0080269F" w:rsidRPr="00912320" w:rsidRDefault="0080269F" w:rsidP="00112965">
            <w:pPr>
              <w:spacing w:after="0" w:line="240" w:lineRule="auto"/>
              <w:ind w:right="2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A470" w14:textId="77777777" w:rsidR="0080269F" w:rsidRPr="00912320" w:rsidRDefault="0080269F" w:rsidP="0011296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39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4FA0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6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9F8B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8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58FD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%</w:t>
            </w:r>
          </w:p>
        </w:tc>
      </w:tr>
      <w:tr w:rsidR="0080269F" w:rsidRPr="00912320" w14:paraId="69996A30" w14:textId="77777777" w:rsidTr="00112965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98EF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p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D062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04FC" w14:textId="77777777" w:rsidR="0080269F" w:rsidRPr="00912320" w:rsidRDefault="0080269F" w:rsidP="00112965">
            <w:pPr>
              <w:spacing w:after="0" w:line="240" w:lineRule="auto"/>
              <w:ind w:right="28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E+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1908" w14:textId="77777777" w:rsidR="0080269F" w:rsidRPr="00912320" w:rsidRDefault="0080269F" w:rsidP="00112965">
            <w:pPr>
              <w:spacing w:after="0" w:line="240" w:lineRule="auto"/>
              <w:ind w:right="2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0773" w14:textId="77777777" w:rsidR="0080269F" w:rsidRPr="00912320" w:rsidRDefault="0080269F" w:rsidP="0011296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0418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7B75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9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DF36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57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252A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%</w:t>
            </w:r>
          </w:p>
        </w:tc>
      </w:tr>
      <w:tr w:rsidR="0080269F" w:rsidRPr="00912320" w14:paraId="70F22808" w14:textId="77777777" w:rsidTr="00112965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9A8A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7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7793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1B45" w14:textId="77777777" w:rsidR="0080269F" w:rsidRPr="00912320" w:rsidRDefault="0080269F" w:rsidP="00112965">
            <w:pPr>
              <w:spacing w:after="0" w:line="240" w:lineRule="auto"/>
              <w:ind w:right="28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68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E9E1" w14:textId="77777777" w:rsidR="0080269F" w:rsidRPr="00912320" w:rsidRDefault="0080269F" w:rsidP="00112965">
            <w:pPr>
              <w:spacing w:after="0" w:line="240" w:lineRule="auto"/>
              <w:ind w:right="2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1EFA" w14:textId="77777777" w:rsidR="0080269F" w:rsidRPr="00912320" w:rsidRDefault="0080269F" w:rsidP="0011296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55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262C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5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5F85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8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3CC5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%</w:t>
            </w:r>
          </w:p>
        </w:tc>
      </w:tr>
      <w:tr w:rsidR="0080269F" w:rsidRPr="00912320" w14:paraId="1D4E6BE1" w14:textId="77777777" w:rsidTr="00112965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AC47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9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CC86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1B61" w14:textId="77777777" w:rsidR="0080269F" w:rsidRPr="00912320" w:rsidRDefault="0080269F" w:rsidP="00112965">
            <w:pPr>
              <w:spacing w:after="0" w:line="240" w:lineRule="auto"/>
              <w:ind w:right="28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15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24E3" w14:textId="77777777" w:rsidR="0080269F" w:rsidRPr="00912320" w:rsidRDefault="0080269F" w:rsidP="00112965">
            <w:pPr>
              <w:spacing w:after="0" w:line="240" w:lineRule="auto"/>
              <w:ind w:right="2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11B2" w14:textId="77777777" w:rsidR="0080269F" w:rsidRPr="00912320" w:rsidRDefault="0080269F" w:rsidP="0011296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07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D5D2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2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B261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0BF4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%</w:t>
            </w:r>
          </w:p>
        </w:tc>
      </w:tr>
      <w:tr w:rsidR="0080269F" w:rsidRPr="00912320" w14:paraId="0F0B6CF3" w14:textId="77777777" w:rsidTr="00112965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6137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CB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69F4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697E" w14:textId="77777777" w:rsidR="0080269F" w:rsidRPr="00912320" w:rsidRDefault="0080269F" w:rsidP="00112965">
            <w:pPr>
              <w:spacing w:after="0" w:line="240" w:lineRule="auto"/>
              <w:ind w:right="28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56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D4EC" w14:textId="77777777" w:rsidR="0080269F" w:rsidRPr="00912320" w:rsidRDefault="0080269F" w:rsidP="00112965">
            <w:pPr>
              <w:spacing w:after="0" w:line="240" w:lineRule="auto"/>
              <w:ind w:right="2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4CE3" w14:textId="77777777" w:rsidR="0080269F" w:rsidRPr="00912320" w:rsidRDefault="0080269F" w:rsidP="0011296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59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4A32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0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6709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4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9C50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%</w:t>
            </w:r>
          </w:p>
        </w:tc>
      </w:tr>
      <w:tr w:rsidR="0080269F" w:rsidRPr="00912320" w14:paraId="14D128AD" w14:textId="77777777" w:rsidTr="00112965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6F7B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18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AD48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76B4" w14:textId="77777777" w:rsidR="0080269F" w:rsidRPr="00912320" w:rsidRDefault="0080269F" w:rsidP="00112965">
            <w:pPr>
              <w:spacing w:after="0" w:line="240" w:lineRule="auto"/>
              <w:ind w:right="28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378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9F2B" w14:textId="77777777" w:rsidR="0080269F" w:rsidRPr="00912320" w:rsidRDefault="0080269F" w:rsidP="00112965">
            <w:pPr>
              <w:spacing w:after="0" w:line="240" w:lineRule="auto"/>
              <w:ind w:right="2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3547" w14:textId="77777777" w:rsidR="0080269F" w:rsidRPr="00912320" w:rsidRDefault="0080269F" w:rsidP="0011296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22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93A0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2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28C3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7DD5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%</w:t>
            </w:r>
          </w:p>
        </w:tc>
      </w:tr>
      <w:tr w:rsidR="0080269F" w:rsidRPr="00912320" w14:paraId="298E955F" w14:textId="77777777" w:rsidTr="00112965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3596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5c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92EF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B3B0" w14:textId="77777777" w:rsidR="0080269F" w:rsidRPr="00912320" w:rsidRDefault="0080269F" w:rsidP="00112965">
            <w:pPr>
              <w:spacing w:after="0" w:line="240" w:lineRule="auto"/>
              <w:ind w:right="28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80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511D" w14:textId="77777777" w:rsidR="0080269F" w:rsidRPr="00912320" w:rsidRDefault="0080269F" w:rsidP="00112965">
            <w:pPr>
              <w:spacing w:after="0" w:line="240" w:lineRule="auto"/>
              <w:ind w:right="2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87D8" w14:textId="77777777" w:rsidR="0080269F" w:rsidRPr="00912320" w:rsidRDefault="0080269F" w:rsidP="0011296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99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6028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2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B91E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A4E4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%</w:t>
            </w:r>
          </w:p>
        </w:tc>
      </w:tr>
      <w:tr w:rsidR="0080269F" w:rsidRPr="00912320" w14:paraId="1C364342" w14:textId="77777777" w:rsidTr="00112965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2F7B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7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76F3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0604" w14:textId="77777777" w:rsidR="0080269F" w:rsidRPr="00912320" w:rsidRDefault="0080269F" w:rsidP="00112965">
            <w:pPr>
              <w:spacing w:after="0" w:line="240" w:lineRule="auto"/>
              <w:ind w:right="28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26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BB11" w14:textId="77777777" w:rsidR="0080269F" w:rsidRPr="00912320" w:rsidRDefault="0080269F" w:rsidP="00112965">
            <w:pPr>
              <w:spacing w:after="0" w:line="240" w:lineRule="auto"/>
              <w:ind w:right="2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5F6E" w14:textId="77777777" w:rsidR="0080269F" w:rsidRPr="00912320" w:rsidRDefault="0080269F" w:rsidP="0011296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82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DA27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0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BFD2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90DC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%</w:t>
            </w:r>
          </w:p>
        </w:tc>
      </w:tr>
      <w:tr w:rsidR="0080269F" w:rsidRPr="00912320" w14:paraId="5F23AFE6" w14:textId="77777777" w:rsidTr="00112965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EDDA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8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AAD8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1AD4" w14:textId="77777777" w:rsidR="0080269F" w:rsidRPr="00912320" w:rsidRDefault="0080269F" w:rsidP="00112965">
            <w:pPr>
              <w:spacing w:after="0" w:line="240" w:lineRule="auto"/>
              <w:ind w:right="28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20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0251" w14:textId="77777777" w:rsidR="0080269F" w:rsidRPr="00912320" w:rsidRDefault="0080269F" w:rsidP="00112965">
            <w:pPr>
              <w:spacing w:after="0" w:line="240" w:lineRule="auto"/>
              <w:ind w:right="2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CC52" w14:textId="77777777" w:rsidR="0080269F" w:rsidRPr="00912320" w:rsidRDefault="0080269F" w:rsidP="0011296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57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3909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8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E08B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F8E8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%</w:t>
            </w:r>
          </w:p>
        </w:tc>
      </w:tr>
      <w:tr w:rsidR="0080269F" w:rsidRPr="00912320" w14:paraId="7E2EBE88" w14:textId="77777777" w:rsidTr="00112965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FFAA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5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194A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0187" w14:textId="77777777" w:rsidR="0080269F" w:rsidRPr="00912320" w:rsidRDefault="0080269F" w:rsidP="00112965">
            <w:pPr>
              <w:spacing w:after="0" w:line="240" w:lineRule="auto"/>
              <w:ind w:right="28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87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631F" w14:textId="77777777" w:rsidR="0080269F" w:rsidRPr="00912320" w:rsidRDefault="0080269F" w:rsidP="00112965">
            <w:pPr>
              <w:spacing w:after="0" w:line="240" w:lineRule="auto"/>
              <w:ind w:right="2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7640" w14:textId="77777777" w:rsidR="0080269F" w:rsidRPr="00912320" w:rsidRDefault="0080269F" w:rsidP="0011296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79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54DB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48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4D11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8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7A97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2%</w:t>
            </w:r>
          </w:p>
        </w:tc>
      </w:tr>
      <w:tr w:rsidR="0080269F" w:rsidRPr="00912320" w14:paraId="3C9F59D0" w14:textId="77777777" w:rsidTr="00112965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52C7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14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815F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F49F" w14:textId="77777777" w:rsidR="0080269F" w:rsidRPr="00912320" w:rsidRDefault="0080269F" w:rsidP="00112965">
            <w:pPr>
              <w:spacing w:after="0" w:line="240" w:lineRule="auto"/>
              <w:ind w:right="28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93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732C" w14:textId="77777777" w:rsidR="0080269F" w:rsidRPr="00912320" w:rsidRDefault="0080269F" w:rsidP="00112965">
            <w:pPr>
              <w:spacing w:after="0" w:line="240" w:lineRule="auto"/>
              <w:ind w:right="2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18C0" w14:textId="77777777" w:rsidR="0080269F" w:rsidRPr="00912320" w:rsidRDefault="0080269F" w:rsidP="0011296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54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7FAD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4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E87D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D8AD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%</w:t>
            </w:r>
          </w:p>
        </w:tc>
      </w:tr>
      <w:tr w:rsidR="0080269F" w:rsidRPr="00912320" w14:paraId="15162940" w14:textId="77777777" w:rsidTr="00112965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48DE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8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515B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C854" w14:textId="77777777" w:rsidR="0080269F" w:rsidRPr="00912320" w:rsidRDefault="0080269F" w:rsidP="00112965">
            <w:pPr>
              <w:spacing w:after="0" w:line="240" w:lineRule="auto"/>
              <w:ind w:right="28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80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282A" w14:textId="77777777" w:rsidR="0080269F" w:rsidRPr="00912320" w:rsidRDefault="0080269F" w:rsidP="00112965">
            <w:pPr>
              <w:spacing w:after="0" w:line="240" w:lineRule="auto"/>
              <w:ind w:right="2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B198" w14:textId="77777777" w:rsidR="0080269F" w:rsidRPr="00912320" w:rsidRDefault="0080269F" w:rsidP="0011296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0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E1FF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6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BBF0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F141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4%</w:t>
            </w:r>
          </w:p>
        </w:tc>
      </w:tr>
      <w:tr w:rsidR="0080269F" w:rsidRPr="00912320" w14:paraId="40C889A2" w14:textId="77777777" w:rsidTr="00112965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3F8A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10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48F4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9ED7" w14:textId="77777777" w:rsidR="0080269F" w:rsidRPr="00912320" w:rsidRDefault="0080269F" w:rsidP="00112965">
            <w:pPr>
              <w:spacing w:after="0" w:line="240" w:lineRule="auto"/>
              <w:ind w:right="28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74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9505" w14:textId="77777777" w:rsidR="0080269F" w:rsidRPr="00912320" w:rsidRDefault="0080269F" w:rsidP="00112965">
            <w:pPr>
              <w:spacing w:after="0" w:line="240" w:lineRule="auto"/>
              <w:ind w:right="2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9E67" w14:textId="77777777" w:rsidR="0080269F" w:rsidRPr="00912320" w:rsidRDefault="0080269F" w:rsidP="0011296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1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E175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5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3212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E44F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%</w:t>
            </w:r>
          </w:p>
        </w:tc>
      </w:tr>
      <w:tr w:rsidR="0080269F" w:rsidRPr="00912320" w14:paraId="26D29626" w14:textId="77777777" w:rsidTr="00112965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EB02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3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9FCB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F015" w14:textId="77777777" w:rsidR="0080269F" w:rsidRPr="00912320" w:rsidRDefault="0080269F" w:rsidP="00112965">
            <w:pPr>
              <w:spacing w:after="0" w:line="240" w:lineRule="auto"/>
              <w:ind w:right="28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18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3E74" w14:textId="77777777" w:rsidR="0080269F" w:rsidRPr="00912320" w:rsidRDefault="0080269F" w:rsidP="00112965">
            <w:pPr>
              <w:spacing w:after="0" w:line="240" w:lineRule="auto"/>
              <w:ind w:right="2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C666" w14:textId="77777777" w:rsidR="0080269F" w:rsidRPr="00912320" w:rsidRDefault="0080269F" w:rsidP="0011296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45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2439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00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9192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3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796A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%</w:t>
            </w:r>
          </w:p>
        </w:tc>
      </w:tr>
      <w:tr w:rsidR="0080269F" w:rsidRPr="00912320" w14:paraId="4C5D54DE" w14:textId="77777777" w:rsidTr="00112965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03F2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Ca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5A72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80E2" w14:textId="77777777" w:rsidR="0080269F" w:rsidRPr="00912320" w:rsidRDefault="0080269F" w:rsidP="00112965">
            <w:pPr>
              <w:spacing w:after="0" w:line="240" w:lineRule="auto"/>
              <w:ind w:right="28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272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4427" w14:textId="77777777" w:rsidR="0080269F" w:rsidRPr="00912320" w:rsidRDefault="0080269F" w:rsidP="00112965">
            <w:pPr>
              <w:spacing w:after="0" w:line="240" w:lineRule="auto"/>
              <w:ind w:right="2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7524" w14:textId="77777777" w:rsidR="0080269F" w:rsidRPr="00912320" w:rsidRDefault="0080269F" w:rsidP="0011296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57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D247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9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AC5C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5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129A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%</w:t>
            </w:r>
          </w:p>
        </w:tc>
      </w:tr>
      <w:tr w:rsidR="0080269F" w:rsidRPr="00912320" w14:paraId="74CDAB84" w14:textId="77777777" w:rsidTr="00112965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A7F5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3DA4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9C09" w14:textId="77777777" w:rsidR="0080269F" w:rsidRPr="00912320" w:rsidRDefault="0080269F" w:rsidP="00112965">
            <w:pPr>
              <w:spacing w:after="0" w:line="240" w:lineRule="auto"/>
              <w:ind w:right="28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9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EED8" w14:textId="77777777" w:rsidR="0080269F" w:rsidRPr="00912320" w:rsidRDefault="0080269F" w:rsidP="00112965">
            <w:pPr>
              <w:spacing w:after="0" w:line="240" w:lineRule="auto"/>
              <w:ind w:right="2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ABC2" w14:textId="77777777" w:rsidR="0080269F" w:rsidRPr="00912320" w:rsidRDefault="0080269F" w:rsidP="0011296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42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22C4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90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AB9E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B452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%</w:t>
            </w:r>
          </w:p>
        </w:tc>
      </w:tr>
      <w:tr w:rsidR="0080269F" w:rsidRPr="00912320" w14:paraId="4985BC58" w14:textId="77777777" w:rsidTr="00112965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DF5E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1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C8BA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6E86" w14:textId="77777777" w:rsidR="0080269F" w:rsidRPr="00912320" w:rsidRDefault="0080269F" w:rsidP="00112965">
            <w:pPr>
              <w:spacing w:after="0" w:line="240" w:lineRule="auto"/>
              <w:ind w:right="28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88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D455" w14:textId="77777777" w:rsidR="0080269F" w:rsidRPr="00912320" w:rsidRDefault="0080269F" w:rsidP="00112965">
            <w:pPr>
              <w:spacing w:after="0" w:line="240" w:lineRule="auto"/>
              <w:ind w:right="2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AFED" w14:textId="77777777" w:rsidR="0080269F" w:rsidRPr="00912320" w:rsidRDefault="0080269F" w:rsidP="0011296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95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D1EB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0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EE67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AA94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%</w:t>
            </w:r>
          </w:p>
        </w:tc>
      </w:tr>
      <w:tr w:rsidR="0080269F" w:rsidRPr="00912320" w14:paraId="2E16E473" w14:textId="77777777" w:rsidTr="00112965">
        <w:trPr>
          <w:trHeight w:val="330"/>
        </w:trPr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747DF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108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D0FEE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8CFBC" w14:textId="77777777" w:rsidR="0080269F" w:rsidRPr="00912320" w:rsidRDefault="0080269F" w:rsidP="00112965">
            <w:pPr>
              <w:spacing w:after="0" w:line="240" w:lineRule="auto"/>
              <w:ind w:right="28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043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65AED" w14:textId="77777777" w:rsidR="0080269F" w:rsidRPr="00912320" w:rsidRDefault="0080269F" w:rsidP="00112965">
            <w:pPr>
              <w:spacing w:after="0" w:line="240" w:lineRule="auto"/>
              <w:ind w:right="2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B2B37" w14:textId="77777777" w:rsidR="0080269F" w:rsidRPr="00912320" w:rsidRDefault="0080269F" w:rsidP="00112965">
            <w:pPr>
              <w:spacing w:after="0" w:line="240" w:lineRule="auto"/>
              <w:ind w:right="12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40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8CDC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2%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B063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95FE" w14:textId="77777777" w:rsidR="0080269F" w:rsidRPr="00912320" w:rsidRDefault="0080269F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8%</w:t>
            </w:r>
          </w:p>
        </w:tc>
      </w:tr>
      <w:tr w:rsidR="0080269F" w:rsidRPr="00912320" w14:paraId="1ED64010" w14:textId="77777777" w:rsidTr="00112965">
        <w:trPr>
          <w:trHeight w:val="375"/>
        </w:trPr>
        <w:tc>
          <w:tcPr>
            <w:tcW w:w="8108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EBF1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ogenetic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 </w:t>
            </w:r>
          </w:p>
        </w:tc>
      </w:tr>
      <w:tr w:rsidR="0080269F" w:rsidRPr="00912320" w14:paraId="548AF1F9" w14:textId="77777777" w:rsidTr="00112965">
        <w:trPr>
          <w:trHeight w:val="375"/>
        </w:trPr>
        <w:tc>
          <w:tcPr>
            <w:tcW w:w="81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728B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u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ired reads from sequenced genome DNA of specified isolate</w:t>
            </w:r>
          </w:p>
        </w:tc>
      </w:tr>
      <w:tr w:rsidR="0080269F" w:rsidRPr="00912320" w14:paraId="31585E61" w14:textId="77777777" w:rsidTr="00112965">
        <w:trPr>
          <w:trHeight w:val="375"/>
        </w:trPr>
        <w:tc>
          <w:tcPr>
            <w:tcW w:w="81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AF20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v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verage of reads assembled to the JR2 reference genome</w:t>
            </w:r>
          </w:p>
        </w:tc>
      </w:tr>
      <w:tr w:rsidR="0080269F" w:rsidRPr="00912320" w14:paraId="20C1E9DB" w14:textId="77777777" w:rsidTr="00112965">
        <w:trPr>
          <w:trHeight w:val="375"/>
        </w:trPr>
        <w:tc>
          <w:tcPr>
            <w:tcW w:w="81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7D8A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w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paired reads assembled to the JR2 reference genome</w:t>
            </w:r>
          </w:p>
        </w:tc>
      </w:tr>
      <w:tr w:rsidR="0080269F" w:rsidRPr="00912320" w14:paraId="77A849C3" w14:textId="77777777" w:rsidTr="00112965">
        <w:trPr>
          <w:trHeight w:val="375"/>
        </w:trPr>
        <w:tc>
          <w:tcPr>
            <w:tcW w:w="81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3E6A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x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paired reads assembled to the JR2 reference genome</w:t>
            </w:r>
          </w:p>
        </w:tc>
      </w:tr>
      <w:tr w:rsidR="0080269F" w:rsidRPr="00912320" w14:paraId="648E4D00" w14:textId="77777777" w:rsidTr="00112965">
        <w:trPr>
          <w:trHeight w:val="375"/>
        </w:trPr>
        <w:tc>
          <w:tcPr>
            <w:tcW w:w="81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B534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y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mbled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ads and percent of reads that were not assembled to the JR2</w:t>
            </w:r>
          </w:p>
        </w:tc>
      </w:tr>
      <w:tr w:rsidR="0080269F" w:rsidRPr="00912320" w14:paraId="517DFBC7" w14:textId="77777777" w:rsidTr="00112965">
        <w:trPr>
          <w:trHeight w:val="375"/>
        </w:trPr>
        <w:tc>
          <w:tcPr>
            <w:tcW w:w="81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F348" w14:textId="77777777" w:rsidR="0080269F" w:rsidRPr="00912320" w:rsidRDefault="0080269F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z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paired read that were not assembled to the JR2 reference genome</w:t>
            </w:r>
          </w:p>
        </w:tc>
      </w:tr>
    </w:tbl>
    <w:p w14:paraId="4B6CB548" w14:textId="77777777" w:rsidR="009F7A7A" w:rsidRDefault="0080269F"/>
    <w:sectPr w:rsidR="009F7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69F"/>
    <w:rsid w:val="0050246F"/>
    <w:rsid w:val="0080269F"/>
    <w:rsid w:val="00C64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F31D4"/>
  <w15:chartTrackingRefBased/>
  <w15:docId w15:val="{295B9AF1-5760-4C70-AF91-1D7E86158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249</Characters>
  <Application>Microsoft Office Word</Application>
  <DocSecurity>0</DocSecurity>
  <Lines>25</Lines>
  <Paragraphs>14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liam Ingram PhD</dc:creator>
  <cp:keywords/>
  <dc:description/>
  <cp:lastModifiedBy>Thomas William Ingram PhD</cp:lastModifiedBy>
  <cp:revision>1</cp:revision>
  <dcterms:created xsi:type="dcterms:W3CDTF">2020-10-20T03:19:00Z</dcterms:created>
  <dcterms:modified xsi:type="dcterms:W3CDTF">2020-10-20T03:19:00Z</dcterms:modified>
</cp:coreProperties>
</file>